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550" w:rsidRPr="00FA579F" w:rsidRDefault="00555F6F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FA57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 1 The demographic data of CSVD with or without cognitive impairment groups</w:t>
      </w:r>
    </w:p>
    <w:p w:rsidR="00555F6F" w:rsidRDefault="00555F6F"/>
    <w:tbl>
      <w:tblPr>
        <w:tblW w:w="11620" w:type="dxa"/>
        <w:tblLook w:val="04A0" w:firstRow="1" w:lastRow="0" w:firstColumn="1" w:lastColumn="0" w:noHBand="0" w:noVBand="1"/>
      </w:tblPr>
      <w:tblGrid>
        <w:gridCol w:w="1600"/>
        <w:gridCol w:w="4540"/>
        <w:gridCol w:w="4500"/>
        <w:gridCol w:w="980"/>
      </w:tblGrid>
      <w:tr w:rsidR="00FA579F" w:rsidRPr="00FA579F" w:rsidTr="00FA579F">
        <w:trPr>
          <w:trHeight w:val="380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4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VD with cognitive impairment</w:t>
            </w:r>
          </w:p>
        </w:tc>
        <w:tc>
          <w:tcPr>
            <w:tcW w:w="4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VD without cognitive impairmen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mple siz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7±9.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1.8±7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12</w:t>
            </w: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  <w:bookmarkStart w:id="0" w:name="_GoBack"/>
            <w:bookmarkEnd w:id="0"/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lliterac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09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ar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iversity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5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cohol abuse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845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9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09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579F" w:rsidRPr="00FA579F" w:rsidRDefault="00FA579F" w:rsidP="00FA579F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FA579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</w:tr>
      <w:tr w:rsidR="00FA579F" w:rsidRPr="00FA579F" w:rsidTr="00FA579F">
        <w:trPr>
          <w:trHeight w:val="31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</w:tr>
      <w:tr w:rsidR="00FA579F" w:rsidRPr="00FA579F" w:rsidTr="00FA579F">
        <w:trPr>
          <w:trHeight w:val="320"/>
        </w:trPr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A579F" w:rsidRPr="00FA579F" w:rsidRDefault="00FA579F" w:rsidP="00FA579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A579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FA579F" w:rsidRDefault="00FA579F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FA579F" w:rsidRDefault="00FA579F">
      <w:pPr>
        <w:rPr>
          <w:rFonts w:hint="eastAsia"/>
        </w:rPr>
      </w:pPr>
      <w:r w:rsidRPr="00FA579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Note:</w:t>
      </w:r>
      <w:r w:rsidRPr="00FA579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 The P-values for continuous variables were calculated using the two-sample t-test, and the P-values for categorical variables were calculated using the chi-square test or Fisher's exact test. * indicates that the P-value is less than 0.05.</w:t>
      </w:r>
    </w:p>
    <w:sectPr w:rsidR="00FA579F" w:rsidSect="00555F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A2ED7" w:rsidRDefault="008A2ED7" w:rsidP="00555F6F">
      <w:r>
        <w:separator/>
      </w:r>
    </w:p>
  </w:endnote>
  <w:endnote w:type="continuationSeparator" w:id="0">
    <w:p w:rsidR="008A2ED7" w:rsidRDefault="008A2ED7" w:rsidP="00555F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A2ED7" w:rsidRDefault="008A2ED7" w:rsidP="00555F6F">
      <w:r>
        <w:separator/>
      </w:r>
    </w:p>
  </w:footnote>
  <w:footnote w:type="continuationSeparator" w:id="0">
    <w:p w:rsidR="008A2ED7" w:rsidRDefault="008A2ED7" w:rsidP="00555F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E11"/>
    <w:rsid w:val="002D6E11"/>
    <w:rsid w:val="005321E3"/>
    <w:rsid w:val="00555F6F"/>
    <w:rsid w:val="008A2ED7"/>
    <w:rsid w:val="00A80550"/>
    <w:rsid w:val="00FA57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C0FBBB-185A-406D-9546-67EB10709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5F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5F6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5F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5F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56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作者</cp:lastModifiedBy>
  <cp:revision>3</cp:revision>
  <dcterms:created xsi:type="dcterms:W3CDTF">2025-06-14T15:43:00Z</dcterms:created>
  <dcterms:modified xsi:type="dcterms:W3CDTF">2025-06-14T16:08:00Z</dcterms:modified>
</cp:coreProperties>
</file>